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2217" w:type="dxa"/>
        <w:tblInd w:w="5" w:type="dxa"/>
        <w:tblLook w:val="04A0" w:firstRow="1" w:lastRow="0" w:firstColumn="1" w:lastColumn="0" w:noHBand="0" w:noVBand="1"/>
      </w:tblPr>
      <w:tblGrid>
        <w:gridCol w:w="13876"/>
        <w:gridCol w:w="6024"/>
        <w:gridCol w:w="2317"/>
      </w:tblGrid>
      <w:tr w:rsidR="00B57E6C" w:rsidRPr="00536309" w14:paraId="39B5BCEF" w14:textId="4A081E35" w:rsidTr="00B57E6C">
        <w:trPr>
          <w:trHeight w:val="288"/>
        </w:trPr>
        <w:tc>
          <w:tcPr>
            <w:tcW w:w="9350" w:type="dxa"/>
          </w:tcPr>
          <w:tbl>
            <w:tblPr>
              <w:tblW w:w="13640" w:type="dxa"/>
              <w:tblLook w:val="04A0" w:firstRow="1" w:lastRow="0" w:firstColumn="1" w:lastColumn="0" w:noHBand="0" w:noVBand="1"/>
            </w:tblPr>
            <w:tblGrid>
              <w:gridCol w:w="3080"/>
              <w:gridCol w:w="3720"/>
              <w:gridCol w:w="3700"/>
              <w:gridCol w:w="3140"/>
            </w:tblGrid>
            <w:tr w:rsidR="00B57E6C" w:rsidRPr="00B57E6C" w14:paraId="2C6396E2" w14:textId="77777777" w:rsidTr="00B57E6C">
              <w:trPr>
                <w:trHeight w:val="294"/>
              </w:trPr>
              <w:tc>
                <w:tcPr>
                  <w:tcW w:w="3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68AD8494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  <w:t>Studies included in final analysis</w:t>
                  </w:r>
                </w:p>
              </w:tc>
              <w:tc>
                <w:tcPr>
                  <w:tcW w:w="37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3C410BC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  <w:t>Reported subjective behavioural change</w:t>
                  </w:r>
                </w:p>
              </w:tc>
              <w:tc>
                <w:tcPr>
                  <w:tcW w:w="37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3C2D682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  <w:t>Reported participants noticing camera</w:t>
                  </w:r>
                </w:p>
              </w:tc>
              <w:tc>
                <w:tcPr>
                  <w:tcW w:w="31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14AC2DBE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lang w:val="en-AU" w:eastAsia="en-AU"/>
                      <w14:ligatures w14:val="none"/>
                    </w:rPr>
                    <w:t>Reported concerns about camera</w:t>
                  </w:r>
                </w:p>
              </w:tc>
            </w:tr>
            <w:tr w:rsidR="00B57E6C" w:rsidRPr="00B57E6C" w14:paraId="65352EDF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3A0332C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proofErr w:type="spellStart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Alsarhi</w:t>
                  </w:r>
                  <w:proofErr w:type="spellEnd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 xml:space="preserve"> et al 2021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3D7D502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A138624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5A0DF9C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1C1C78AC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4541573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Antal et al. 2015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8C7C0F4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2424B39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544CA9D7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</w:tr>
            <w:tr w:rsidR="00B57E6C" w:rsidRPr="00B57E6C" w14:paraId="16BBCDE5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B4E109D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Aujla et al. 2021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CE01E5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CF9D2FD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272021C2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0C84C950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DD6896E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Beam et al. 2014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A63267D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8C867F7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3B4977C6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</w:tr>
            <w:tr w:rsidR="00B57E6C" w:rsidRPr="00B57E6C" w14:paraId="3A48A276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D2BC87E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Campbell et al. 1995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3B78015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1B99E90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2904DABF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35107DA6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F8D50E0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proofErr w:type="spellStart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Castanelli</w:t>
                  </w:r>
                  <w:proofErr w:type="spellEnd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 xml:space="preserve"> 2009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B646A35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64B3C03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5F4A00E0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74F1E5E7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4B10ED6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Coates et al. 2004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793172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0EC5D8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16CDEC60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4CB6BB00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F0DD69C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Diller et. al 2013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0EF1D13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03B4C3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7DE81D3D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73F6BAC0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930D162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Ehsani et al. 2017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0DD630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82D2038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0639D6E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53F868BE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B675F98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Gidlow et al. 2020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7CB3033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904D02C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08B2F1F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2039851C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BD711B8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Groener et al. 2015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4CFB1BD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E256BC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3C26312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</w:tr>
            <w:tr w:rsidR="00B57E6C" w:rsidRPr="00B57E6C" w14:paraId="499EF867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9B43D04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Gross et al. 1993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295A4F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1E72BE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4C8C9E3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5C02A53F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2AC5F62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proofErr w:type="spellStart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Herzmark</w:t>
                  </w:r>
                  <w:proofErr w:type="spellEnd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 xml:space="preserve"> 1995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9D415E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8584C8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2E7BBCB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</w:tr>
            <w:tr w:rsidR="00B57E6C" w:rsidRPr="00B57E6C" w14:paraId="103E20D6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C8A3EA5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Kabiri, 2020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E923B34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F5E5B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667ACE02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491DC1F6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A7E59C1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MacMurchy et al. 2017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C461AC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87F1492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4E4506AC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16F9CC49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5A6CD2A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proofErr w:type="spellStart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Manojlvich</w:t>
                  </w:r>
                  <w:proofErr w:type="spellEnd"/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 xml:space="preserve"> et al. 2019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B199315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F2C69C3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45E25593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36E555DE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81EC4DF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Martin et al. 1984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F7342E8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3DA71FC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0E5390C4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</w:tr>
            <w:tr w:rsidR="00B57E6C" w:rsidRPr="00B57E6C" w14:paraId="08256718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71BF500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McKay et al. 2022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692C23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7308653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4B9E04A7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67677A27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DF0B0D4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Miyazaki 2013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5BC75D4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01246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38DF3E58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381893AE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7C60F40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Penner et al. 2007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443BF00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603380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0489DE0F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2E8F48F7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1E656D3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Pickering et al. 2014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C9DA39D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69A7209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4E159F5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3793847C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9EEFC94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Pringle et al. 1990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05C933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A8913A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67C2CF31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4BF5A412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14E624A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Ram et al. 1999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71D712C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F8B78F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14AD006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</w:tr>
            <w:tr w:rsidR="00B57E6C" w:rsidRPr="00B57E6C" w14:paraId="223E01B7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9A41DE8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Rea et al. 2020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1C1F2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9E4EFA5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2ECA4ECE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1D116081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FD48AE5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Rex et al. 2010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7E13C9F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6DF79E6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76545A19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4B7A9DC9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EAFEC3C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Tipping et al. 1995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069C8D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EB0B67F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3C5607EB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1BADB809" w14:textId="77777777" w:rsidTr="00B57E6C">
              <w:trPr>
                <w:trHeight w:val="288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A03F293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Wagner et al. 2021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47DC0F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7610CEA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X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51393B88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  <w:tr w:rsidR="00B57E6C" w:rsidRPr="00B57E6C" w14:paraId="33C15601" w14:textId="77777777" w:rsidTr="00B57E6C">
              <w:trPr>
                <w:trHeight w:val="294"/>
              </w:trPr>
              <w:tc>
                <w:tcPr>
                  <w:tcW w:w="308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279ECC3" w14:textId="77777777" w:rsidR="00B57E6C" w:rsidRPr="00B57E6C" w:rsidRDefault="00B57E6C" w:rsidP="00B57E6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Calibri" w:eastAsia="Times New Roman" w:hAnsi="Calibri" w:cs="Calibri"/>
                      <w:color w:val="000000"/>
                      <w:kern w:val="0"/>
                      <w:lang w:val="en-AU" w:eastAsia="en-AU"/>
                      <w14:ligatures w14:val="none"/>
                    </w:rPr>
                    <w:t>Weingarten et al. 2000</w:t>
                  </w:r>
                </w:p>
              </w:tc>
              <w:tc>
                <w:tcPr>
                  <w:tcW w:w="372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A7CD738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2596C37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  <w:tc>
                <w:tcPr>
                  <w:tcW w:w="31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bottom"/>
                  <w:hideMark/>
                </w:tcPr>
                <w:p w14:paraId="2B9950E6" w14:textId="77777777" w:rsidR="00B57E6C" w:rsidRPr="00B57E6C" w:rsidRDefault="00B57E6C" w:rsidP="00B57E6C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</w:pPr>
                  <w:r w:rsidRPr="00B57E6C">
                    <w:rPr>
                      <w:rFonts w:ascii="Aptos Narrow" w:eastAsia="Times New Roman" w:hAnsi="Aptos Narrow" w:cs="Times New Roman"/>
                      <w:color w:val="000000"/>
                      <w:kern w:val="0"/>
                      <w:lang w:val="en-AU" w:eastAsia="en-AU"/>
                      <w14:ligatures w14:val="none"/>
                    </w:rPr>
                    <w:t> </w:t>
                  </w:r>
                </w:p>
              </w:tc>
            </w:tr>
          </w:tbl>
          <w:p w14:paraId="14F5FCAE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5DE1F380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347BB464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74D76610" w14:textId="08C431B4" w:rsidTr="00B57E6C">
        <w:trPr>
          <w:trHeight w:val="576"/>
        </w:trPr>
        <w:tc>
          <w:tcPr>
            <w:tcW w:w="9350" w:type="dxa"/>
          </w:tcPr>
          <w:p w14:paraId="4E99328E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0ADB2CD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69B383E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17560245" w14:textId="26D839FE" w:rsidTr="00B57E6C">
        <w:trPr>
          <w:trHeight w:val="576"/>
        </w:trPr>
        <w:tc>
          <w:tcPr>
            <w:tcW w:w="9350" w:type="dxa"/>
          </w:tcPr>
          <w:p w14:paraId="284D473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6A8A3287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50358F87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30735DD9" w14:textId="31D0081C" w:rsidTr="00B57E6C">
        <w:trPr>
          <w:trHeight w:val="288"/>
        </w:trPr>
        <w:tc>
          <w:tcPr>
            <w:tcW w:w="9350" w:type="dxa"/>
          </w:tcPr>
          <w:p w14:paraId="56870D64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5E2B2C84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14D3DA6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4CBC46B8" w14:textId="1E6DD4FE" w:rsidTr="00B57E6C">
        <w:trPr>
          <w:trHeight w:val="288"/>
        </w:trPr>
        <w:tc>
          <w:tcPr>
            <w:tcW w:w="9350" w:type="dxa"/>
          </w:tcPr>
          <w:p w14:paraId="710B8E75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7571F6B2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7690E39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756A3A32" w14:textId="2F793250" w:rsidTr="00B57E6C">
        <w:trPr>
          <w:trHeight w:val="288"/>
        </w:trPr>
        <w:tc>
          <w:tcPr>
            <w:tcW w:w="9350" w:type="dxa"/>
          </w:tcPr>
          <w:p w14:paraId="38C81DF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3B7A8389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578C0219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5EC7FFE9" w14:textId="31396D86" w:rsidTr="00B57E6C">
        <w:trPr>
          <w:trHeight w:val="288"/>
        </w:trPr>
        <w:tc>
          <w:tcPr>
            <w:tcW w:w="9350" w:type="dxa"/>
          </w:tcPr>
          <w:p w14:paraId="5BB1FCE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4E476232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032B6B80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6AA17AC1" w14:textId="33C7BB5B" w:rsidTr="00B57E6C">
        <w:trPr>
          <w:trHeight w:val="288"/>
        </w:trPr>
        <w:tc>
          <w:tcPr>
            <w:tcW w:w="9350" w:type="dxa"/>
          </w:tcPr>
          <w:p w14:paraId="5B36F47D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3F2BB36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106B7232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24624733" w14:textId="0508B45F" w:rsidTr="00B57E6C">
        <w:trPr>
          <w:trHeight w:val="288"/>
        </w:trPr>
        <w:tc>
          <w:tcPr>
            <w:tcW w:w="9350" w:type="dxa"/>
          </w:tcPr>
          <w:p w14:paraId="6286D774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2C8B2489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39FC499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12A4E60B" w14:textId="1E9F5490" w:rsidTr="00B57E6C">
        <w:trPr>
          <w:trHeight w:val="864"/>
        </w:trPr>
        <w:tc>
          <w:tcPr>
            <w:tcW w:w="9350" w:type="dxa"/>
          </w:tcPr>
          <w:p w14:paraId="471603FD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753C445B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617BC8B7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0B7302E6" w14:textId="64CFFB5B" w:rsidTr="00B57E6C">
        <w:trPr>
          <w:trHeight w:val="576"/>
        </w:trPr>
        <w:tc>
          <w:tcPr>
            <w:tcW w:w="9350" w:type="dxa"/>
          </w:tcPr>
          <w:p w14:paraId="534B069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2CC68AB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19EABAF6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6269F245" w14:textId="5D132E3B" w:rsidTr="00B57E6C">
        <w:trPr>
          <w:trHeight w:val="1152"/>
        </w:trPr>
        <w:tc>
          <w:tcPr>
            <w:tcW w:w="9350" w:type="dxa"/>
          </w:tcPr>
          <w:p w14:paraId="6B1565C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4FFE12FA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43E1767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72637C1C" w14:textId="3B8B3FD9" w:rsidTr="00B57E6C">
        <w:trPr>
          <w:trHeight w:val="288"/>
        </w:trPr>
        <w:tc>
          <w:tcPr>
            <w:tcW w:w="9350" w:type="dxa"/>
          </w:tcPr>
          <w:p w14:paraId="3AFC472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47800F9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681D48A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41F936DF" w14:textId="46788921" w:rsidTr="00B57E6C">
        <w:trPr>
          <w:trHeight w:val="864"/>
        </w:trPr>
        <w:tc>
          <w:tcPr>
            <w:tcW w:w="9350" w:type="dxa"/>
          </w:tcPr>
          <w:p w14:paraId="4851105D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4A0E16B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193190C1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69D4B6F0" w14:textId="1D8B06D2" w:rsidTr="00B57E6C">
        <w:trPr>
          <w:trHeight w:val="288"/>
        </w:trPr>
        <w:tc>
          <w:tcPr>
            <w:tcW w:w="9350" w:type="dxa"/>
          </w:tcPr>
          <w:p w14:paraId="7C6AF4F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145035EE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79915D6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2ACE4793" w14:textId="58BA5F89" w:rsidTr="00B57E6C">
        <w:trPr>
          <w:trHeight w:val="864"/>
        </w:trPr>
        <w:tc>
          <w:tcPr>
            <w:tcW w:w="9350" w:type="dxa"/>
          </w:tcPr>
          <w:p w14:paraId="1F355C2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5F1B49D0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00F0007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00134008" w14:textId="124F563D" w:rsidTr="00B57E6C">
        <w:trPr>
          <w:trHeight w:val="288"/>
        </w:trPr>
        <w:tc>
          <w:tcPr>
            <w:tcW w:w="9350" w:type="dxa"/>
          </w:tcPr>
          <w:p w14:paraId="58DA529D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4FC10E32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08AC16B1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05168A5D" w14:textId="4CEF2994" w:rsidTr="00B57E6C">
        <w:trPr>
          <w:trHeight w:val="576"/>
        </w:trPr>
        <w:tc>
          <w:tcPr>
            <w:tcW w:w="9350" w:type="dxa"/>
          </w:tcPr>
          <w:p w14:paraId="00E99EE6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0EB88A8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0E1AE77A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02115B6D" w14:textId="392EE0E1" w:rsidTr="00B57E6C">
        <w:trPr>
          <w:trHeight w:val="288"/>
        </w:trPr>
        <w:tc>
          <w:tcPr>
            <w:tcW w:w="9350" w:type="dxa"/>
          </w:tcPr>
          <w:p w14:paraId="105D7DC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39719F1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5675DBF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1AEF097D" w14:textId="0285B1B0" w:rsidTr="00B57E6C">
        <w:trPr>
          <w:trHeight w:val="288"/>
        </w:trPr>
        <w:tc>
          <w:tcPr>
            <w:tcW w:w="9350" w:type="dxa"/>
          </w:tcPr>
          <w:p w14:paraId="06F07BEF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7F839667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5DFE5D91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7A90AB79" w14:textId="0258591A" w:rsidTr="00B57E6C">
        <w:trPr>
          <w:trHeight w:val="288"/>
        </w:trPr>
        <w:tc>
          <w:tcPr>
            <w:tcW w:w="9350" w:type="dxa"/>
          </w:tcPr>
          <w:p w14:paraId="6FA57D06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5824BF69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125EE14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31C264F9" w14:textId="5CF47E43" w:rsidTr="00B57E6C">
        <w:trPr>
          <w:trHeight w:val="288"/>
        </w:trPr>
        <w:tc>
          <w:tcPr>
            <w:tcW w:w="9350" w:type="dxa"/>
          </w:tcPr>
          <w:p w14:paraId="17F47AD1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0BC313E0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2A9CC6A7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1D80F820" w14:textId="5B7DC73D" w:rsidTr="00B57E6C">
        <w:trPr>
          <w:trHeight w:val="288"/>
        </w:trPr>
        <w:tc>
          <w:tcPr>
            <w:tcW w:w="9350" w:type="dxa"/>
          </w:tcPr>
          <w:p w14:paraId="58FA1844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46E36044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03514F72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724D35DD" w14:textId="61618B8C" w:rsidTr="00B57E6C">
        <w:trPr>
          <w:trHeight w:val="288"/>
        </w:trPr>
        <w:tc>
          <w:tcPr>
            <w:tcW w:w="9350" w:type="dxa"/>
          </w:tcPr>
          <w:p w14:paraId="476730C7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0251BFF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7633707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1DAF492D" w14:textId="2E6EB10B" w:rsidTr="00B57E6C">
        <w:trPr>
          <w:trHeight w:val="288"/>
        </w:trPr>
        <w:tc>
          <w:tcPr>
            <w:tcW w:w="9350" w:type="dxa"/>
          </w:tcPr>
          <w:p w14:paraId="5EBCE871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0ED5C30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678AB9CD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04A715E3" w14:textId="5006E043" w:rsidTr="00B57E6C">
        <w:trPr>
          <w:trHeight w:val="288"/>
        </w:trPr>
        <w:tc>
          <w:tcPr>
            <w:tcW w:w="9350" w:type="dxa"/>
          </w:tcPr>
          <w:p w14:paraId="565E3D8E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570F8D33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32D64EAC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15351C0C" w14:textId="6294D846" w:rsidTr="00B57E6C">
        <w:trPr>
          <w:trHeight w:val="288"/>
        </w:trPr>
        <w:tc>
          <w:tcPr>
            <w:tcW w:w="9350" w:type="dxa"/>
          </w:tcPr>
          <w:p w14:paraId="6D6769A8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06D43436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0339F3B0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57E6C" w:rsidRPr="00536309" w14:paraId="584ACFA9" w14:textId="61465CE2" w:rsidTr="00B57E6C">
        <w:trPr>
          <w:trHeight w:val="288"/>
        </w:trPr>
        <w:tc>
          <w:tcPr>
            <w:tcW w:w="9350" w:type="dxa"/>
          </w:tcPr>
          <w:p w14:paraId="3464C711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350" w:type="dxa"/>
          </w:tcPr>
          <w:p w14:paraId="59E3A759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517" w:type="dxa"/>
          </w:tcPr>
          <w:p w14:paraId="636641EA" w14:textId="77777777" w:rsidR="00B57E6C" w:rsidRPr="00536309" w:rsidRDefault="00B57E6C" w:rsidP="002E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</w:tbl>
    <w:p w14:paraId="7AE01283" w14:textId="77777777" w:rsidR="00A675B8" w:rsidRDefault="00A675B8"/>
    <w:sectPr w:rsidR="00A675B8" w:rsidSect="00B57E6C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F08AD" w14:textId="77777777" w:rsidR="000950D5" w:rsidRDefault="000950D5" w:rsidP="004477EF">
      <w:pPr>
        <w:spacing w:after="0" w:line="240" w:lineRule="auto"/>
      </w:pPr>
      <w:r>
        <w:separator/>
      </w:r>
    </w:p>
  </w:endnote>
  <w:endnote w:type="continuationSeparator" w:id="0">
    <w:p w14:paraId="549086C2" w14:textId="77777777" w:rsidR="000950D5" w:rsidRDefault="000950D5" w:rsidP="00447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68DC8" w14:textId="77777777" w:rsidR="000950D5" w:rsidRDefault="000950D5" w:rsidP="004477EF">
      <w:pPr>
        <w:spacing w:after="0" w:line="240" w:lineRule="auto"/>
      </w:pPr>
      <w:r>
        <w:separator/>
      </w:r>
    </w:p>
  </w:footnote>
  <w:footnote w:type="continuationSeparator" w:id="0">
    <w:p w14:paraId="02A1DD02" w14:textId="77777777" w:rsidR="000950D5" w:rsidRDefault="000950D5" w:rsidP="00447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29E72F" w14:textId="38F5D918" w:rsidR="004477EF" w:rsidRDefault="004477EF">
    <w:pPr>
      <w:pStyle w:val="Header"/>
    </w:pPr>
    <w:r w:rsidRPr="004477EF">
      <w:t xml:space="preserve">Appendix G - Studies Included In </w:t>
    </w:r>
    <w:proofErr w:type="spellStart"/>
    <w:r w:rsidRPr="004477EF">
      <w:t>MetaAnalysi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6C"/>
    <w:rsid w:val="000950D5"/>
    <w:rsid w:val="004477EF"/>
    <w:rsid w:val="00845392"/>
    <w:rsid w:val="00A675B8"/>
    <w:rsid w:val="00B57E6C"/>
    <w:rsid w:val="00CA3BFA"/>
    <w:rsid w:val="00DB4C6E"/>
    <w:rsid w:val="00F142B1"/>
    <w:rsid w:val="00FD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A8D3"/>
  <w15:chartTrackingRefBased/>
  <w15:docId w15:val="{127A540D-C37A-4129-B50C-9FA635D7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E6C"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E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E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E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E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E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E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E6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E6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E6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E6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E6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E6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E6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57E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E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E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E6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57E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E6C"/>
    <w:rPr>
      <w:rFonts w:cs="Arial Unicode MS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57E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E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E6C"/>
    <w:rPr>
      <w:rFonts w:cs="Arial Unicode MS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57E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7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7EF"/>
    <w:rPr>
      <w:rFonts w:cs="Arial Unicode M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7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7EF"/>
    <w:rPr>
      <w:rFonts w:cs="Arial Unicode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95</Words>
  <Characters>775</Characters>
  <Application>Microsoft Office Word</Application>
  <DocSecurity>0</DocSecurity>
  <Lines>110</Lines>
  <Paragraphs>64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esha Herath</dc:creator>
  <cp:keywords/>
  <dc:description/>
  <cp:lastModifiedBy>Matheesha Herath</cp:lastModifiedBy>
  <cp:revision>2</cp:revision>
  <dcterms:created xsi:type="dcterms:W3CDTF">2025-12-19T04:30:00Z</dcterms:created>
  <dcterms:modified xsi:type="dcterms:W3CDTF">2025-12-19T04:40:00Z</dcterms:modified>
</cp:coreProperties>
</file>